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2AD1B2" w14:textId="2140EE39" w:rsidR="002F6814" w:rsidRPr="00ED43F5" w:rsidRDefault="004745AD">
      <w:pPr>
        <w:rPr>
          <w:rFonts w:ascii="Times New Roman" w:hAnsi="Times New Roman" w:cs="Times New Roman"/>
          <w:sz w:val="24"/>
          <w:szCs w:val="24"/>
        </w:rPr>
      </w:pPr>
      <w:r w:rsidRPr="00334806">
        <w:rPr>
          <w:rFonts w:ascii="Times New Roman" w:hAnsi="Times New Roman" w:cs="Times New Roman"/>
          <w:b/>
          <w:sz w:val="24"/>
          <w:szCs w:val="24"/>
        </w:rPr>
        <w:t>Table S2:</w:t>
      </w:r>
      <w:r w:rsidRPr="00ED43F5">
        <w:rPr>
          <w:rFonts w:ascii="Times New Roman" w:hAnsi="Times New Roman" w:cs="Times New Roman"/>
          <w:sz w:val="24"/>
          <w:szCs w:val="24"/>
        </w:rPr>
        <w:t xml:space="preserve"> </w:t>
      </w:r>
      <w:r w:rsidR="00070C55">
        <w:rPr>
          <w:rFonts w:ascii="Times New Roman" w:hAnsi="Times New Roman" w:cs="Times New Roman"/>
          <w:sz w:val="24"/>
          <w:szCs w:val="24"/>
        </w:rPr>
        <w:t>Cell morpholo</w:t>
      </w:r>
      <w:bookmarkStart w:id="0" w:name="_GoBack"/>
      <w:bookmarkEnd w:id="0"/>
      <w:r w:rsidR="00070C55">
        <w:rPr>
          <w:rFonts w:ascii="Times New Roman" w:hAnsi="Times New Roman" w:cs="Times New Roman"/>
          <w:sz w:val="24"/>
          <w:szCs w:val="24"/>
        </w:rPr>
        <w:t>gy, Gram staining</w:t>
      </w:r>
      <w:r w:rsidRPr="00ED43F5">
        <w:rPr>
          <w:rFonts w:ascii="Times New Roman" w:hAnsi="Times New Roman" w:cs="Times New Roman"/>
          <w:sz w:val="24"/>
          <w:szCs w:val="24"/>
        </w:rPr>
        <w:t xml:space="preserve"> of the bacterial isolates </w:t>
      </w:r>
      <w:r w:rsidR="00EE7DC7">
        <w:rPr>
          <w:rFonts w:ascii="Times New Roman" w:hAnsi="Times New Roman" w:cs="Times New Roman"/>
          <w:sz w:val="24"/>
          <w:szCs w:val="24"/>
        </w:rPr>
        <w:t>and</w:t>
      </w:r>
      <w:r w:rsidR="00070C55">
        <w:rPr>
          <w:rFonts w:ascii="Times New Roman" w:hAnsi="Times New Roman" w:cs="Times New Roman"/>
          <w:sz w:val="24"/>
          <w:szCs w:val="24"/>
        </w:rPr>
        <w:t xml:space="preserve"> their</w:t>
      </w:r>
      <w:r w:rsidR="00EE7DC7">
        <w:rPr>
          <w:rFonts w:ascii="Times New Roman" w:hAnsi="Times New Roman" w:cs="Times New Roman"/>
          <w:sz w:val="24"/>
          <w:szCs w:val="24"/>
        </w:rPr>
        <w:t xml:space="preserve"> corresponding GenBank accession numbers of 16S rRNA gene sequence</w:t>
      </w:r>
      <w:r w:rsidR="005F73A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88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10"/>
        <w:gridCol w:w="936"/>
        <w:gridCol w:w="939"/>
        <w:gridCol w:w="981"/>
        <w:gridCol w:w="1470"/>
        <w:gridCol w:w="1864"/>
        <w:gridCol w:w="1683"/>
      </w:tblGrid>
      <w:tr w:rsidR="005F73AD" w:rsidRPr="004365AA" w14:paraId="5C8CBC8B" w14:textId="77777777" w:rsidTr="003E77F0"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B84BD" w14:textId="77777777" w:rsidR="005F73AD" w:rsidRPr="004365AA" w:rsidRDefault="005F73AD" w:rsidP="00846DA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365AA">
              <w:rPr>
                <w:rFonts w:ascii="Times New Roman" w:hAnsi="Times New Roman"/>
                <w:sz w:val="24"/>
                <w:szCs w:val="24"/>
              </w:rPr>
              <w:t>Sl</w:t>
            </w:r>
            <w:proofErr w:type="spellEnd"/>
            <w:r w:rsidRPr="004365AA">
              <w:rPr>
                <w:rFonts w:ascii="Times New Roman" w:hAnsi="Times New Roman"/>
                <w:sz w:val="24"/>
                <w:szCs w:val="24"/>
              </w:rPr>
              <w:t xml:space="preserve"> No.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00FDE" w14:textId="77777777" w:rsidR="005F73AD" w:rsidRPr="004365AA" w:rsidRDefault="005F73AD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Sample code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D7CE2" w14:textId="77777777" w:rsidR="005F73AD" w:rsidRPr="004365AA" w:rsidRDefault="005F73AD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Colony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CBDA7" w14:textId="77777777" w:rsidR="005F73AD" w:rsidRPr="004365AA" w:rsidRDefault="005F73AD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Gram </w:t>
            </w:r>
          </w:p>
          <w:p w14:paraId="12445117" w14:textId="77777777" w:rsidR="005F73AD" w:rsidRPr="004365AA" w:rsidRDefault="005F73AD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staining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79348" w14:textId="77777777" w:rsidR="005F73AD" w:rsidRPr="004365AA" w:rsidRDefault="005F73AD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Colony </w:t>
            </w:r>
          </w:p>
          <w:p w14:paraId="0C0A11C8" w14:textId="77777777" w:rsidR="005F73AD" w:rsidRPr="004365AA" w:rsidRDefault="005F73AD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morphology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8CE90" w14:textId="77777777" w:rsidR="005F73AD" w:rsidRPr="004365AA" w:rsidRDefault="005F73AD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Sample</w:t>
            </w:r>
            <w:r w:rsidR="00BF6622" w:rsidRPr="004365A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365AA">
              <w:rPr>
                <w:rFonts w:ascii="Times New Roman" w:hAnsi="Times New Roman"/>
                <w:sz w:val="24"/>
                <w:szCs w:val="24"/>
              </w:rPr>
              <w:t xml:space="preserve">code </w:t>
            </w:r>
          </w:p>
          <w:p w14:paraId="5EF97142" w14:textId="77777777" w:rsidR="005F73AD" w:rsidRPr="004365AA" w:rsidRDefault="003E77F0" w:rsidP="003E77F0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F</w:t>
            </w:r>
            <w:r w:rsidR="005F73AD" w:rsidRPr="004365AA">
              <w:rPr>
                <w:rFonts w:ascii="Times New Roman" w:hAnsi="Times New Roman"/>
                <w:sz w:val="24"/>
                <w:szCs w:val="24"/>
              </w:rPr>
              <w:t>or</w:t>
            </w:r>
            <w:r w:rsidR="00BF6622" w:rsidRPr="004365A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5F73AD" w:rsidRPr="004365AA">
              <w:rPr>
                <w:rFonts w:ascii="Times New Roman" w:hAnsi="Times New Roman"/>
                <w:sz w:val="24"/>
                <w:szCs w:val="24"/>
              </w:rPr>
              <w:t>sequencing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AD010" w14:textId="77777777" w:rsidR="005F73AD" w:rsidRPr="004365AA" w:rsidRDefault="005F73AD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ccession no.</w:t>
            </w:r>
          </w:p>
        </w:tc>
      </w:tr>
      <w:tr w:rsidR="006532AC" w:rsidRPr="004365AA" w14:paraId="17545E15" w14:textId="77777777" w:rsidTr="004365AA"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2A0C52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1" w:name="_Hlk512887377"/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767E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8DE2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53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F7FF2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C317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Large sized, creamy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2982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1-K531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47FB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589119</w:t>
            </w:r>
          </w:p>
        </w:tc>
      </w:tr>
      <w:tr w:rsidR="006532AC" w:rsidRPr="004365AA" w14:paraId="1B5DDB9A" w14:textId="77777777" w:rsidTr="004365AA"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AA13DD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8BCA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A5BC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6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0174B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A7A0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Very Small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839F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1-A6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4369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835009</w:t>
            </w:r>
          </w:p>
        </w:tc>
      </w:tr>
      <w:tr w:rsidR="006532AC" w:rsidRPr="004365AA" w14:paraId="14E1BE3D" w14:textId="77777777" w:rsidTr="004365AA"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BE59A4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1D95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BED0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1A460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BC78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Very Small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13E1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1-K7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6A70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P775924</w:t>
            </w:r>
          </w:p>
        </w:tc>
      </w:tr>
      <w:tr w:rsidR="006532AC" w:rsidRPr="004365AA" w14:paraId="07426C7F" w14:textId="77777777" w:rsidTr="004365AA"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4BDACA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54CC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0310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8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50014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0EB6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Very 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3130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3-K80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CBF4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589106</w:t>
            </w:r>
          </w:p>
        </w:tc>
      </w:tr>
      <w:tr w:rsidR="006532AC" w:rsidRPr="004365AA" w14:paraId="63C09E0F" w14:textId="77777777" w:rsidTr="004365AA"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49010E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A436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8FE5D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533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3334A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3815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creamy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4B56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3-K533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FF40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005520</w:t>
            </w:r>
          </w:p>
        </w:tc>
      </w:tr>
      <w:tr w:rsidR="006532AC" w:rsidRPr="004365AA" w14:paraId="5DA932E9" w14:textId="77777777" w:rsidTr="004365AA"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7C922B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06AF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45C9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6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03AE2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FD4E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Large sized, creamy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6A15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3-AN67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86C2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U184470</w:t>
            </w:r>
          </w:p>
        </w:tc>
      </w:tr>
      <w:tr w:rsidR="006532AC" w:rsidRPr="004365AA" w14:paraId="114FB682" w14:textId="77777777" w:rsidTr="004365AA">
        <w:tc>
          <w:tcPr>
            <w:tcW w:w="10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F12F753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A70D75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C275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L129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DBBF3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02B7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creamy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0A4C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4-L129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DA495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U184487</w:t>
            </w:r>
          </w:p>
        </w:tc>
      </w:tr>
      <w:tr w:rsidR="006532AC" w:rsidRPr="004365AA" w14:paraId="49A18BD7" w14:textId="77777777" w:rsidTr="004365AA">
        <w:tc>
          <w:tcPr>
            <w:tcW w:w="10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194C8E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AA75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1D66D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53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BBAC9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98AC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Medium sized, white colony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E22B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4-K534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70E0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589120</w:t>
            </w:r>
          </w:p>
        </w:tc>
      </w:tr>
      <w:tr w:rsidR="006532AC" w:rsidRPr="004365AA" w14:paraId="7EB16C3C" w14:textId="77777777" w:rsidTr="004365AA">
        <w:tc>
          <w:tcPr>
            <w:tcW w:w="10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57E8F85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54C80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B28F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76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F2C9F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FC60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Small, white colony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BB9C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5-K76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1ED1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R264981</w:t>
            </w:r>
          </w:p>
        </w:tc>
      </w:tr>
      <w:tr w:rsidR="006532AC" w:rsidRPr="004365AA" w14:paraId="3FE23CC6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79234AD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FBCCD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EB8B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536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0FF13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6576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Medium sized, white colony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368D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5-536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A3EA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589122</w:t>
            </w:r>
          </w:p>
        </w:tc>
      </w:tr>
      <w:tr w:rsidR="006532AC" w:rsidRPr="004365AA" w14:paraId="00FCEECC" w14:textId="77777777" w:rsidTr="004365AA">
        <w:tc>
          <w:tcPr>
            <w:tcW w:w="10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4242EE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E9DD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A4B3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L3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3B44D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8C07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Very 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C94E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5-L3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975E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P747672</w:t>
            </w:r>
          </w:p>
        </w:tc>
      </w:tr>
      <w:tr w:rsidR="006532AC" w:rsidRPr="004365AA" w14:paraId="26819AA5" w14:textId="77777777" w:rsidTr="004365AA">
        <w:tc>
          <w:tcPr>
            <w:tcW w:w="10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261AD5A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4413B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607E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1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AB42F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F6BE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Large, white colony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B6E6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7-AN11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8794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906577</w:t>
            </w:r>
          </w:p>
        </w:tc>
      </w:tr>
      <w:tr w:rsidR="006532AC" w:rsidRPr="004365AA" w14:paraId="2845E480" w14:textId="77777777" w:rsidTr="004365AA">
        <w:tc>
          <w:tcPr>
            <w:tcW w:w="10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167D76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809A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8550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35200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D9D0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Very small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DAC8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7-AN4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147A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906571</w:t>
            </w:r>
          </w:p>
        </w:tc>
      </w:tr>
      <w:tr w:rsidR="006532AC" w:rsidRPr="004365AA" w14:paraId="7D970A04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C5BC364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763925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20A9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5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D2DC8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20CD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Small, white colony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3CDB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9-A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7496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835008</w:t>
            </w:r>
          </w:p>
        </w:tc>
      </w:tr>
      <w:tr w:rsidR="006532AC" w:rsidRPr="004365AA" w14:paraId="702EFB92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6683E5B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2CE92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82FB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53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B5712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8345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Medium sized, creamy white colony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CCF8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9-K538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2A41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589124</w:t>
            </w:r>
          </w:p>
        </w:tc>
      </w:tr>
      <w:tr w:rsidR="006532AC" w:rsidRPr="004365AA" w14:paraId="1BDBDB43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57606B9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BECDC9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1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88B7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12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A330F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5AB75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Small, white colony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F554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10-K121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7AAA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589130</w:t>
            </w:r>
          </w:p>
        </w:tc>
      </w:tr>
      <w:tr w:rsidR="006532AC" w:rsidRPr="004365AA" w14:paraId="66D1C085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C774B17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88A29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1A67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539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CCF05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EC2E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  <w:r w:rsidRPr="004365AA">
              <w:rPr>
                <w:rFonts w:ascii="Times New Roman" w:hAnsi="Times New Roman"/>
                <w:sz w:val="24"/>
                <w:szCs w:val="24"/>
              </w:rPr>
              <w:lastRenderedPageBreak/>
              <w:t>colony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86B8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lastRenderedPageBreak/>
              <w:t>W10-K539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17EF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589125</w:t>
            </w:r>
          </w:p>
        </w:tc>
      </w:tr>
      <w:tr w:rsidR="006532AC" w:rsidRPr="004365AA" w14:paraId="1D765820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7D39E0A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62927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8C45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A11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19F96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4371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Small, white colony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2B2C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10-KA114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1E11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R265006</w:t>
            </w:r>
          </w:p>
        </w:tc>
      </w:tr>
      <w:tr w:rsidR="006532AC" w:rsidRPr="004365AA" w14:paraId="5ADE392A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01F92BF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64DA26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1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BE3F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5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479ED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6701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Small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6C08D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11-AN54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5C2C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991844</w:t>
            </w:r>
          </w:p>
        </w:tc>
      </w:tr>
      <w:tr w:rsidR="006532AC" w:rsidRPr="004365AA" w14:paraId="1337C0A9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A43D72D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A2A7C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C1DC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54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ECE2E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89CC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yellowish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3E8A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11-K540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1C88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589126</w:t>
            </w:r>
          </w:p>
        </w:tc>
      </w:tr>
      <w:tr w:rsidR="006532AC" w:rsidRPr="004365AA" w14:paraId="2D8463A1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CE6DB66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7BC74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7AB0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1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82D83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6E6DD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Very small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371D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11-K17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24E5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361206</w:t>
            </w:r>
          </w:p>
        </w:tc>
      </w:tr>
      <w:tr w:rsidR="006532AC" w:rsidRPr="004365AA" w14:paraId="16C934EC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AEEF347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BF7C8D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1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0454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2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EB3F2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A2E3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Very small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B017D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13-A27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503A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U184494</w:t>
            </w:r>
          </w:p>
        </w:tc>
      </w:tr>
      <w:tr w:rsidR="006532AC" w:rsidRPr="004365AA" w14:paraId="4FAFEC38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FFFF7C2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D0A5E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9028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62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3DC8D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0D455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Large, white colony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E82D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13-AN62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D5FC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U184469</w:t>
            </w:r>
          </w:p>
        </w:tc>
      </w:tr>
      <w:tr w:rsidR="006532AC" w:rsidRPr="004365AA" w14:paraId="3EFA1FC1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B061083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B4483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2F23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7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232F2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92C2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Large, white colony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0B86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13-AN70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E28A5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U184473</w:t>
            </w:r>
          </w:p>
        </w:tc>
      </w:tr>
      <w:tr w:rsidR="006532AC" w:rsidRPr="004365AA" w14:paraId="7C90503A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CA0F27A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582F11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1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8A14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12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F0B8A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A673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Very small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606F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15-K12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5F9E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P775929</w:t>
            </w:r>
          </w:p>
        </w:tc>
      </w:tr>
      <w:tr w:rsidR="006532AC" w:rsidRPr="004365AA" w14:paraId="076AEAED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762CE4F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9195AD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7D3A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545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09F24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5F54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Medium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E9BE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15-K54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FA5D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589128</w:t>
            </w:r>
          </w:p>
        </w:tc>
      </w:tr>
      <w:tr w:rsidR="006532AC" w:rsidRPr="004365AA" w14:paraId="051C3CE7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BC33F32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C5C245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1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C4E1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12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CB2AF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F8D7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Small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2AFF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16-AN12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4CD1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906578</w:t>
            </w:r>
          </w:p>
        </w:tc>
      </w:tr>
      <w:tr w:rsidR="006532AC" w:rsidRPr="004365AA" w14:paraId="6BD2269E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7592C15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FCE40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444B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1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E1E51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DD57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Small, yellowish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3912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16-K18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5156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361207</w:t>
            </w:r>
          </w:p>
        </w:tc>
      </w:tr>
      <w:tr w:rsidR="006532AC" w:rsidRPr="004365AA" w14:paraId="588F72C0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8206951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E75344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1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23D6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L1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ACDE4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9A17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Small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4DD0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17-L17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10EB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P775934</w:t>
            </w:r>
          </w:p>
        </w:tc>
      </w:tr>
      <w:tr w:rsidR="006532AC" w:rsidRPr="004365AA" w14:paraId="6871ACB9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23226E4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0AA4F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74AA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54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8E2D5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2D54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Very large, creamy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BEA3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17-K544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5246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589136</w:t>
            </w:r>
          </w:p>
        </w:tc>
      </w:tr>
      <w:tr w:rsidR="006532AC" w:rsidRPr="004365AA" w14:paraId="180C8228" w14:textId="77777777" w:rsidTr="004365AA">
        <w:trPr>
          <w:trHeight w:val="179"/>
        </w:trPr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BFC2F56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B0F94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8803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2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CCE19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B6D6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Medium, Yellowish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1A7F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17-K20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69A5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597700</w:t>
            </w:r>
          </w:p>
        </w:tc>
      </w:tr>
      <w:tr w:rsidR="006532AC" w:rsidRPr="004365AA" w14:paraId="68A7451D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2E9FDFE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5C1BB5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1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D9A35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1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1984E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CB2E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Medium, Yellowish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7A46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19-K10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AD98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P775927</w:t>
            </w:r>
          </w:p>
        </w:tc>
      </w:tr>
      <w:tr w:rsidR="006532AC" w:rsidRPr="004365AA" w14:paraId="656023F1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4135128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1D73C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E6F4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543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FF187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18FB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Medium, Yellowish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48C1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19-K543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E67C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589137</w:t>
            </w:r>
          </w:p>
        </w:tc>
      </w:tr>
      <w:tr w:rsidR="006532AC" w:rsidRPr="004365AA" w14:paraId="3881377A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44FCEE9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4C18BD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2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FD1F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3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5BBA2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BE85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Very Small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DAED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20-K3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A635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361209</w:t>
            </w:r>
          </w:p>
        </w:tc>
      </w:tr>
      <w:tr w:rsidR="006532AC" w:rsidRPr="004365AA" w14:paraId="4A62F3D8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03A125E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DF923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826C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1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5B833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8770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Large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B6D6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20-K14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21B0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P775931</w:t>
            </w:r>
          </w:p>
        </w:tc>
      </w:tr>
      <w:tr w:rsidR="006532AC" w:rsidRPr="004365AA" w14:paraId="19633CD1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1317052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AEE53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D1AC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79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8C7AB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0A545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Small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1053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20-K79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3146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R264982</w:t>
            </w:r>
          </w:p>
        </w:tc>
      </w:tr>
      <w:tr w:rsidR="006532AC" w:rsidRPr="004365AA" w14:paraId="2703529E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F20DFA4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B30558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2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D98F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16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25137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26CC5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Large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3877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22-K16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118D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P775933</w:t>
            </w:r>
          </w:p>
        </w:tc>
      </w:tr>
      <w:tr w:rsidR="006532AC" w:rsidRPr="004365AA" w14:paraId="6A3744DB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5852EB2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5D3E7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1AF2D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10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A0C51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75765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Small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07A9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22-K107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C7FF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R264997</w:t>
            </w:r>
          </w:p>
        </w:tc>
      </w:tr>
      <w:tr w:rsidR="006532AC" w:rsidRPr="004365AA" w14:paraId="58DB022B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5598310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14:paraId="3605E02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2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5A5E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8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AE91C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DAE9D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Small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095E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23-K81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382B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R264984</w:t>
            </w:r>
          </w:p>
        </w:tc>
      </w:tr>
      <w:tr w:rsidR="006532AC" w:rsidRPr="004365AA" w14:paraId="231C47A2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4EF1B56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3F8ABC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2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2BC9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9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A021D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FE5C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Small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EFBE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25-K9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39DD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P775926</w:t>
            </w:r>
          </w:p>
        </w:tc>
      </w:tr>
      <w:tr w:rsidR="006532AC" w:rsidRPr="004365AA" w14:paraId="7538E90B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EF4E09B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594A1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D100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6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CC00D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06E9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Large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F75B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25-AN6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3C5D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906572</w:t>
            </w:r>
          </w:p>
        </w:tc>
      </w:tr>
      <w:tr w:rsidR="006532AC" w:rsidRPr="004365AA" w14:paraId="34EC5A63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3515098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14:paraId="018DABF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2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AE6E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1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98416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D269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EEBF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26-AN18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F2C8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906581</w:t>
            </w:r>
          </w:p>
        </w:tc>
      </w:tr>
      <w:tr w:rsidR="006532AC" w:rsidRPr="004365AA" w14:paraId="6B95141E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A5460E7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2166F0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2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F76ED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12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25230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7F17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Small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6A5E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27-124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7D36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597696</w:t>
            </w:r>
          </w:p>
        </w:tc>
      </w:tr>
      <w:tr w:rsidR="006532AC" w:rsidRPr="004365AA" w14:paraId="121CF2A7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131A19B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11A7E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4092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050A0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1BEB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Large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EACA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27-AN7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3512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906573</w:t>
            </w:r>
          </w:p>
        </w:tc>
      </w:tr>
      <w:tr w:rsidR="006532AC" w:rsidRPr="004365AA" w14:paraId="5BC9CF46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B95ADF5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83F802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2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4EEA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1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542C1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ED32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Small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6A435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28-AN10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64B7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906576</w:t>
            </w:r>
          </w:p>
        </w:tc>
      </w:tr>
      <w:tr w:rsidR="006532AC" w:rsidRPr="004365AA" w14:paraId="5E05BED6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218F5D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85C1F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E2E9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92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F24BD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1291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Large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3688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28- K92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DA37D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U184479</w:t>
            </w:r>
          </w:p>
        </w:tc>
      </w:tr>
      <w:tr w:rsidR="006532AC" w:rsidRPr="004365AA" w14:paraId="33F2623C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D76FC13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47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B120B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0248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25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737F9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B23E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Medium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C08B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29- AN2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815A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906585</w:t>
            </w:r>
          </w:p>
        </w:tc>
      </w:tr>
      <w:tr w:rsidR="006532AC" w:rsidRPr="004365AA" w14:paraId="3CC39537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4AF59BB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14:paraId="06125525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2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929D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19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5BAF8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2B4F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Large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4CDF5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29- AN19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DF74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906582</w:t>
            </w:r>
          </w:p>
        </w:tc>
      </w:tr>
      <w:tr w:rsidR="006532AC" w:rsidRPr="004365AA" w14:paraId="7AB3EDB8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6402A96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14:paraId="56AE7A8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F9C8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5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4E12D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F583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Large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6DEE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31-AN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36B3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U184460</w:t>
            </w:r>
          </w:p>
        </w:tc>
      </w:tr>
      <w:tr w:rsidR="006532AC" w:rsidRPr="004365AA" w14:paraId="3D0BD04C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3B3B184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FADF09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3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3B05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FD6C9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FC22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Small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8F43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32-A4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DC0D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835007</w:t>
            </w:r>
          </w:p>
        </w:tc>
      </w:tr>
      <w:tr w:rsidR="006532AC" w:rsidRPr="004365AA" w14:paraId="49D401FE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942C582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9FD42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AEAC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75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CE15B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E217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Medium sized, white colony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6E86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32-K7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DF81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361205</w:t>
            </w:r>
          </w:p>
        </w:tc>
      </w:tr>
      <w:tr w:rsidR="006532AC" w:rsidRPr="004365AA" w14:paraId="0B6FBA4E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55D5379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8583FD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3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70B9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4F89F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2D855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Small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2164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33-A7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DCD75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835010</w:t>
            </w:r>
          </w:p>
        </w:tc>
      </w:tr>
      <w:tr w:rsidR="006532AC" w:rsidRPr="004365AA" w14:paraId="720619EC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84AE9AC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F3532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B1AE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122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3C7D0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563B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Small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FEFB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33-K122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C708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589132</w:t>
            </w:r>
          </w:p>
        </w:tc>
      </w:tr>
      <w:tr w:rsidR="006532AC" w:rsidRPr="004365AA" w14:paraId="19B61E28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F1D70FC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84764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B1A1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42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51EC8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A8F2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Large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1F93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33-AN42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1D7F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U184461</w:t>
            </w:r>
          </w:p>
        </w:tc>
      </w:tr>
      <w:tr w:rsidR="006532AC" w:rsidRPr="004365AA" w14:paraId="4232C9CB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AAFA3B1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F27C23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3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2E78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85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96303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847D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Small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84C6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34-K8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81B0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R264986</w:t>
            </w:r>
          </w:p>
        </w:tc>
      </w:tr>
      <w:tr w:rsidR="006532AC" w:rsidRPr="004365AA" w14:paraId="0015F354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1744531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8F377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0128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13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351EE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AFA9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Large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C589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34-AN13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025C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906579</w:t>
            </w:r>
          </w:p>
        </w:tc>
      </w:tr>
      <w:tr w:rsidR="006532AC" w:rsidRPr="004365AA" w14:paraId="41907497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5247B2F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14:paraId="4396B795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3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D99C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2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07E06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F57C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Medium 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7AF4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35-AN20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C414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906583</w:t>
            </w:r>
          </w:p>
        </w:tc>
      </w:tr>
      <w:tr w:rsidR="006532AC" w:rsidRPr="004365AA" w14:paraId="0684BE91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DD5A91C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8C5725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3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10F6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105A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9F142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96C6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Medium, yellowish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FCBB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36-K105A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7C6DB" w14:textId="77777777" w:rsidR="006532AC" w:rsidRPr="004365AA" w:rsidRDefault="006532AC" w:rsidP="00846DA2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R264995</w:t>
            </w:r>
          </w:p>
        </w:tc>
      </w:tr>
      <w:tr w:rsidR="006532AC" w:rsidRPr="004365AA" w14:paraId="1D010D97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D8F6FA8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BB559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FB90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4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B2C46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E3945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Large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7DC9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36-AN44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756FD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U184462</w:t>
            </w:r>
          </w:p>
        </w:tc>
      </w:tr>
      <w:tr w:rsidR="006532AC" w:rsidRPr="004365AA" w14:paraId="777E60F7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C731FFD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9F075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9C46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54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FE8E6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69EB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Medium, creamy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3A02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36-K548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4EC6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589135</w:t>
            </w:r>
          </w:p>
        </w:tc>
      </w:tr>
      <w:tr w:rsidR="006532AC" w:rsidRPr="004365AA" w14:paraId="2D01FBC9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65AE85A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890B20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3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A1DD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12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6B703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7D10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9977D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37-K120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5498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361211</w:t>
            </w:r>
          </w:p>
        </w:tc>
      </w:tr>
      <w:tr w:rsidR="006532AC" w:rsidRPr="004365AA" w14:paraId="01B48258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02515A7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BC7405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BC12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123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EC1A0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6EEB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Large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0C94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37-K123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6B11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589133</w:t>
            </w:r>
          </w:p>
        </w:tc>
      </w:tr>
      <w:tr w:rsidR="006532AC" w:rsidRPr="004365AA" w14:paraId="32AEA7AF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4F92C49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24967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DD2B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4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A0343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BE51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Large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FEB8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37-AN47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BB44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U184464</w:t>
            </w:r>
          </w:p>
        </w:tc>
      </w:tr>
      <w:tr w:rsidR="006532AC" w:rsidRPr="004365AA" w14:paraId="3A8DE334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163B365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8E62D3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3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0823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49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195BB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A27E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Large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8FA2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38-AN49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2212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U184465</w:t>
            </w:r>
          </w:p>
        </w:tc>
      </w:tr>
      <w:tr w:rsidR="006532AC" w:rsidRPr="004365AA" w14:paraId="16C5A2E4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052112A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6958D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20F3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3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D9188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4FA3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06B9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38-AN31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C8EF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906588</w:t>
            </w:r>
          </w:p>
        </w:tc>
      </w:tr>
      <w:tr w:rsidR="006532AC" w:rsidRPr="004365AA" w14:paraId="4455CE8A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706B80B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CF617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ADDC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23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A38EA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62FE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Medium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8113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38-AN23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997E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U184493</w:t>
            </w:r>
          </w:p>
        </w:tc>
      </w:tr>
      <w:tr w:rsidR="006532AC" w:rsidRPr="004365AA" w14:paraId="520A0469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AE15881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20D149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3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AF85B" w14:textId="77777777" w:rsidR="006532AC" w:rsidRPr="004365AA" w:rsidRDefault="006532AC" w:rsidP="00846DA2">
            <w:pPr>
              <w:tabs>
                <w:tab w:val="left" w:pos="817"/>
              </w:tabs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79</w:t>
            </w:r>
            <w:r w:rsidRPr="004365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6BAA9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3CC1E" w14:textId="77777777" w:rsidR="006532AC" w:rsidRPr="004365AA" w:rsidRDefault="006532AC" w:rsidP="00846DA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A9C4E" w14:textId="77777777" w:rsidR="006532AC" w:rsidRPr="004365AA" w:rsidRDefault="006532AC" w:rsidP="00846DA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39-K79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B0420" w14:textId="77777777" w:rsidR="006532AC" w:rsidRPr="004365AA" w:rsidRDefault="006532AC" w:rsidP="00846DA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U184500</w:t>
            </w:r>
          </w:p>
        </w:tc>
      </w:tr>
      <w:tr w:rsidR="006532AC" w:rsidRPr="004365AA" w14:paraId="74759E39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558003E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0E2B0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5A9F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A115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5933C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E5B55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2B38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39-KA11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D3DB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361204</w:t>
            </w:r>
          </w:p>
        </w:tc>
      </w:tr>
      <w:tr w:rsidR="006532AC" w:rsidRPr="004365AA" w14:paraId="7681C44E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F43DD80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14:paraId="49956DD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4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2972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15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CD3A2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FD75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567F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40-A1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1771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835016</w:t>
            </w:r>
          </w:p>
        </w:tc>
      </w:tr>
      <w:tr w:rsidR="006532AC" w:rsidRPr="004365AA" w14:paraId="78558FB2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B54CB5C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F0A7F5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4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3C3E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8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F87EE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E777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A37C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41-AN79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A601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U184475</w:t>
            </w:r>
          </w:p>
        </w:tc>
      </w:tr>
      <w:tr w:rsidR="006532AC" w:rsidRPr="004365AA" w14:paraId="3C5953D8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576A018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E87915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9F59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8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F8F54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A4B7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Large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D74F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41-K84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DCB3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589108</w:t>
            </w:r>
          </w:p>
        </w:tc>
      </w:tr>
      <w:tr w:rsidR="006532AC" w:rsidRPr="004365AA" w14:paraId="727CF7E3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9F26A06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DA38E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4DB45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53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C9D24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534F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Large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D94C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41-K537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0DD0D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589123</w:t>
            </w:r>
          </w:p>
        </w:tc>
      </w:tr>
      <w:tr w:rsidR="006532AC" w:rsidRPr="004365AA" w14:paraId="31DF54A7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F3EBA33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479FE6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4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0D6D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6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F86EC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7CCC5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794E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42-K6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7817D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P775923</w:t>
            </w:r>
          </w:p>
        </w:tc>
      </w:tr>
      <w:tr w:rsidR="006532AC" w:rsidRPr="004365AA" w14:paraId="2327766D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FBF6601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B91E5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CB6C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89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C0631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67E3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Large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4B39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42-K89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95BE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589109</w:t>
            </w:r>
          </w:p>
        </w:tc>
      </w:tr>
      <w:tr w:rsidR="006532AC" w:rsidRPr="004365AA" w14:paraId="4A72A9BA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BF6EE6B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B2548E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4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A8B1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132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64AD9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20C5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1726D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43-K132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FAF3D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U184490</w:t>
            </w:r>
          </w:p>
        </w:tc>
      </w:tr>
      <w:tr w:rsidR="006532AC" w:rsidRPr="004365AA" w14:paraId="0CD87C0A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BE61412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9CC5A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7DD6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9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59FAC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B48A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Large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EE6DD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43-K91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B8EF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589110</w:t>
            </w:r>
          </w:p>
        </w:tc>
      </w:tr>
      <w:tr w:rsidR="006532AC" w:rsidRPr="004365AA" w14:paraId="4712E9EB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1B4B18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1CD22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6F45D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54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977AB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0937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Large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62CD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43-K541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35AE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589127</w:t>
            </w:r>
          </w:p>
        </w:tc>
      </w:tr>
      <w:tr w:rsidR="006532AC" w:rsidRPr="004365AA" w14:paraId="399BCB8E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BA4B756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91A255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4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7AFA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535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9ADB3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9695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Medium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A389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44-K53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9F5E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589121</w:t>
            </w:r>
          </w:p>
        </w:tc>
      </w:tr>
      <w:tr w:rsidR="006532AC" w:rsidRPr="004365AA" w14:paraId="6769B6EC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8DCCD3F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BAA86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A577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54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991D1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C043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Large, creamy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ADDF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44-K547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13B3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589131</w:t>
            </w:r>
          </w:p>
        </w:tc>
      </w:tr>
      <w:tr w:rsidR="006532AC" w:rsidRPr="004365AA" w14:paraId="38CC5608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D9B6502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D7EDF6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4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E79C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L8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2493E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09EE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BB89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45-L80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4473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R264983</w:t>
            </w:r>
          </w:p>
        </w:tc>
      </w:tr>
      <w:tr w:rsidR="006532AC" w:rsidRPr="004365AA" w14:paraId="7D73AC30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20D36F8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02753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70CB5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86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F33CD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3143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Medium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B6C8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45-K86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F5C45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U184478</w:t>
            </w:r>
          </w:p>
        </w:tc>
      </w:tr>
      <w:tr w:rsidR="006532AC" w:rsidRPr="004365AA" w14:paraId="68492199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9A1A792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82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A668E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2353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2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1332A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4892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Medium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F8905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45-AN24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8607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906584</w:t>
            </w:r>
          </w:p>
        </w:tc>
      </w:tr>
      <w:tr w:rsidR="006532AC" w:rsidRPr="004365AA" w14:paraId="761B781D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89AD428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6C9D9B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4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35EB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13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53C4B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6CA5D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DFF5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47-K131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9973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U184489</w:t>
            </w:r>
          </w:p>
        </w:tc>
      </w:tr>
      <w:tr w:rsidR="006532AC" w:rsidRPr="004365AA" w14:paraId="138934EF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6DBEDE5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42195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2424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93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6197A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C3C2D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Large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D88E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47-K93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9D7D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589111</w:t>
            </w:r>
          </w:p>
        </w:tc>
      </w:tr>
      <w:tr w:rsidR="006532AC" w:rsidRPr="004365AA" w14:paraId="3ADC01CF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1C07DA8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A15EC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E2D2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L102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7B6E5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034B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Medium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38CA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47-L102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6B3C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U184480</w:t>
            </w:r>
          </w:p>
        </w:tc>
      </w:tr>
      <w:tr w:rsidR="006532AC" w:rsidRPr="004365AA" w14:paraId="2333A487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53E293C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CC09DC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4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1402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133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794E6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82F3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948B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48-K133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89E7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U184491</w:t>
            </w:r>
          </w:p>
        </w:tc>
      </w:tr>
      <w:tr w:rsidR="006532AC" w:rsidRPr="004365AA" w14:paraId="210A9F25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F3BA776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941A3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F246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102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42450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1E0E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Large, white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F22C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48-K102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683C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589112</w:t>
            </w:r>
          </w:p>
        </w:tc>
      </w:tr>
      <w:tr w:rsidR="006532AC" w:rsidRPr="004365AA" w14:paraId="3093FC8B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F882236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954E4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9D44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L52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0E495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E049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Large, yellowish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2F43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48-L527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0AAC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005521</w:t>
            </w:r>
          </w:p>
        </w:tc>
      </w:tr>
      <w:tr w:rsidR="006532AC" w:rsidRPr="004365AA" w14:paraId="5A01E24C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84C2415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C110D5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5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8FEE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8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6830F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EAC5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57F6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50-K87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5ACC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R264987</w:t>
            </w:r>
          </w:p>
        </w:tc>
      </w:tr>
      <w:tr w:rsidR="006532AC" w:rsidRPr="004365AA" w14:paraId="3E2C666F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5536A8F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2BA77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4974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9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CAC8E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47FC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5E37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50-K97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4D3C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R264988</w:t>
            </w:r>
          </w:p>
        </w:tc>
      </w:tr>
      <w:tr w:rsidR="006532AC" w:rsidRPr="004365AA" w14:paraId="17745B3B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8628990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443FF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6BAB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6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63CCC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7460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Large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69EB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50-AN68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3850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U184471</w:t>
            </w:r>
          </w:p>
        </w:tc>
      </w:tr>
      <w:tr w:rsidR="006532AC" w:rsidRPr="004365AA" w14:paraId="30B99F9A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5DCA48C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CA17EF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5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0264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5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9C1F2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22B5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4AA6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51-AN58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AF5E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U184468</w:t>
            </w:r>
          </w:p>
        </w:tc>
      </w:tr>
      <w:tr w:rsidR="006532AC" w:rsidRPr="004365AA" w14:paraId="2D54A4E4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C2C9F40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E63EF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9F54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7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36815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CA57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Medium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412F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51-K70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8F7B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U184477</w:t>
            </w:r>
          </w:p>
        </w:tc>
      </w:tr>
      <w:tr w:rsidR="006532AC" w:rsidRPr="004365AA" w14:paraId="79101D64" w14:textId="77777777" w:rsidTr="00BF6622">
        <w:trPr>
          <w:trHeight w:val="386"/>
        </w:trPr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3467E4B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14:paraId="6267D75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5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C109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66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68790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B9D6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2E05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52-AN66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48A7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U184497</w:t>
            </w:r>
          </w:p>
        </w:tc>
      </w:tr>
      <w:tr w:rsidR="006532AC" w:rsidRPr="004365AA" w14:paraId="08F03DDA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A4472CC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14:paraId="2EF4E47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5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E43F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105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10E53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F729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Medium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B44E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53-K10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E063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R264994</w:t>
            </w:r>
          </w:p>
        </w:tc>
      </w:tr>
      <w:tr w:rsidR="006532AC" w:rsidRPr="004365AA" w14:paraId="074DD864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3818E15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C34681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5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A6C9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9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40B4C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2342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837C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54-A9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0A52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835012</w:t>
            </w:r>
          </w:p>
        </w:tc>
      </w:tr>
      <w:tr w:rsidR="006532AC" w:rsidRPr="004365AA" w14:paraId="14BC837E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0731F69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88E9FD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58FD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10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CDBFD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0567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Large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31AF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54-K108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DF42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589114</w:t>
            </w:r>
          </w:p>
        </w:tc>
      </w:tr>
      <w:tr w:rsidR="006532AC" w:rsidRPr="004365AA" w14:paraId="384BE052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F0D2DE6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A6A21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4A4B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A105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FFD4F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5B11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Medium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6AC45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54-KA10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BBDC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589113</w:t>
            </w:r>
          </w:p>
        </w:tc>
      </w:tr>
      <w:tr w:rsidR="006532AC" w:rsidRPr="004365AA" w14:paraId="16F79012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1E974A4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42CA30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5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7092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113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6ED31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64A5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EC7C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55-K113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2941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589117</w:t>
            </w:r>
          </w:p>
        </w:tc>
      </w:tr>
      <w:tr w:rsidR="006532AC" w:rsidRPr="004365AA" w14:paraId="72458DBE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25EBD0F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87BCF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94BBD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11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B5CD0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4788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Medium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061C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55-K111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4ED6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589115</w:t>
            </w:r>
          </w:p>
        </w:tc>
      </w:tr>
      <w:tr w:rsidR="006532AC" w:rsidRPr="004365AA" w14:paraId="391792CE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15BAABB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4B1B9B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5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FD14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113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CFC37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4BF3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991B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56-A13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77A9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835015</w:t>
            </w:r>
          </w:p>
        </w:tc>
      </w:tr>
      <w:tr w:rsidR="006532AC" w:rsidRPr="004365AA" w14:paraId="45FBE59C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867C466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E6558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CA33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69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D65A4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1326D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Medium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83E2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56-K69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59E7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U184476</w:t>
            </w:r>
          </w:p>
        </w:tc>
      </w:tr>
      <w:tr w:rsidR="006532AC" w:rsidRPr="004365AA" w14:paraId="5E975E97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BA470FA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8F28D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DDFD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109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06BD6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59D9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Medium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CD565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56-K109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36E9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R265000</w:t>
            </w:r>
          </w:p>
        </w:tc>
      </w:tr>
      <w:tr w:rsidR="006532AC" w:rsidRPr="004365AA" w14:paraId="1592F705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014B3BA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3FC8F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CFF2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13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52BB9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B26A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6DBB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56-K130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6D4E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U184488</w:t>
            </w:r>
          </w:p>
        </w:tc>
      </w:tr>
      <w:tr w:rsidR="006532AC" w:rsidRPr="004365AA" w14:paraId="74C05BD6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21B2CCB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792478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5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DFEF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A7702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4738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1AA4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57-K8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F7AA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P775925</w:t>
            </w:r>
          </w:p>
        </w:tc>
      </w:tr>
      <w:tr w:rsidR="006532AC" w:rsidRPr="004365AA" w14:paraId="7ECB1580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290096C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C61E45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41315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2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CFA8D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4B89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Large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AF3C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57-A20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7725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835018</w:t>
            </w:r>
          </w:p>
        </w:tc>
      </w:tr>
      <w:tr w:rsidR="006532AC" w:rsidRPr="004365AA" w14:paraId="3370B187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004C6C9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4AED7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44C3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115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CA1FD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F2FD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Large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A34A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57-K11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2A855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589118</w:t>
            </w:r>
          </w:p>
        </w:tc>
      </w:tr>
      <w:tr w:rsidR="006532AC" w:rsidRPr="004365AA" w14:paraId="35926E45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5574A35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0C695A5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5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78BD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1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DB4F0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3591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CC10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58-A10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54FC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835013</w:t>
            </w:r>
          </w:p>
        </w:tc>
      </w:tr>
      <w:tr w:rsidR="006532AC" w:rsidRPr="004365AA" w14:paraId="097C9C1F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D9D12E6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EAE67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8F03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3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497FF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7CA95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yellowish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391C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58-AN3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BEBA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906570</w:t>
            </w:r>
          </w:p>
        </w:tc>
      </w:tr>
      <w:tr w:rsidR="006532AC" w:rsidRPr="004365AA" w14:paraId="30C83381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C7E100E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B3AA4CD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6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143C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69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149E9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D40C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Large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B7AB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60-AN69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FCFE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U184472</w:t>
            </w:r>
          </w:p>
        </w:tc>
      </w:tr>
      <w:tr w:rsidR="006532AC" w:rsidRPr="004365AA" w14:paraId="0BAB775D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B6C9A22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61BBA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8E371" w14:textId="77777777" w:rsidR="006532AC" w:rsidRPr="004365AA" w:rsidRDefault="006532AC" w:rsidP="00846DA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12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A1D7F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A7ADD" w14:textId="77777777" w:rsidR="006532AC" w:rsidRPr="004365AA" w:rsidRDefault="006532AC" w:rsidP="00846DA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yellowish 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82F26" w14:textId="77777777" w:rsidR="006532AC" w:rsidRPr="004365AA" w:rsidRDefault="006532AC" w:rsidP="00846DA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60-AN12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5ADDC" w14:textId="77777777" w:rsidR="006532AC" w:rsidRPr="004365AA" w:rsidRDefault="006532AC" w:rsidP="00846DA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T835014</w:t>
            </w:r>
          </w:p>
        </w:tc>
      </w:tr>
      <w:tr w:rsidR="006532AC" w:rsidRPr="004365AA" w14:paraId="38BF6A6C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C0EE53B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27CD5F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6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9FE5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1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E0DEA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8B57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60F4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61-AN14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45B4D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906580</w:t>
            </w:r>
          </w:p>
        </w:tc>
      </w:tr>
      <w:tr w:rsidR="006532AC" w:rsidRPr="004365AA" w14:paraId="1C494016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26275B9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4AEE6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9E2F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5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4812F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CBA1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Medium, yellowish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D0D2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61-K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D8AF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P775922</w:t>
            </w:r>
          </w:p>
        </w:tc>
      </w:tr>
      <w:tr w:rsidR="006532AC" w:rsidRPr="004365AA" w14:paraId="7C9EB9EC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12C465D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14:paraId="5A94245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6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4080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7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50B99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ACD9D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EF0E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62-AN74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BB07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U184499</w:t>
            </w:r>
          </w:p>
        </w:tc>
      </w:tr>
      <w:tr w:rsidR="006532AC" w:rsidRPr="004365AA" w14:paraId="4C00A09C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04F7F01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15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4C8355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6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2F45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59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48E1E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CC69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ADFA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63-AN59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2D2D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U184495</w:t>
            </w:r>
          </w:p>
        </w:tc>
      </w:tr>
      <w:tr w:rsidR="006532AC" w:rsidRPr="004365AA" w14:paraId="50B749AF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F1E5437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91B02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E95E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A0720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03DA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Medium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A002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63-AN1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4421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906568</w:t>
            </w:r>
          </w:p>
        </w:tc>
      </w:tr>
      <w:tr w:rsidR="006532AC" w:rsidRPr="004365AA" w14:paraId="557089B5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292B1AB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0B6A09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6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BDF4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112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09A26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6A65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7CE8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65-K112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B5EC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589116</w:t>
            </w:r>
          </w:p>
        </w:tc>
      </w:tr>
      <w:tr w:rsidR="006532AC" w:rsidRPr="004365AA" w14:paraId="578EB85B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95FB72C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030BB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4770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7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7B07F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AC74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Large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B27FD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65-AN78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9D5E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U184474</w:t>
            </w:r>
          </w:p>
        </w:tc>
      </w:tr>
      <w:tr w:rsidR="006532AC" w:rsidRPr="004365AA" w14:paraId="5963247B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9436DED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ADCE20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6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82AF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10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437D0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E25B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9C0C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66-K100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4C62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R264991</w:t>
            </w:r>
          </w:p>
        </w:tc>
      </w:tr>
      <w:tr w:rsidR="006532AC" w:rsidRPr="004365AA" w14:paraId="7C58203D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B7B59C0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2EF72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BD22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2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922B7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5A17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Medium, yellowish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F5985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66-K2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A2B9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P747671</w:t>
            </w:r>
          </w:p>
        </w:tc>
      </w:tr>
      <w:tr w:rsidR="006532AC" w:rsidRPr="004365AA" w14:paraId="0C61498D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BD9CE2D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DC784A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6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9524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797C4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5DF7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9D67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67-A8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5094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835011</w:t>
            </w:r>
          </w:p>
        </w:tc>
      </w:tr>
      <w:tr w:rsidR="006532AC" w:rsidRPr="004365AA" w14:paraId="31A64304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B4F6384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A988C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0511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22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3DEA9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1C42D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yellowish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FB07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67-AN22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18EF5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906589</w:t>
            </w:r>
          </w:p>
        </w:tc>
      </w:tr>
      <w:tr w:rsidR="006532AC" w:rsidRPr="004365AA" w14:paraId="14EE62EB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265CD97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14:paraId="268CEB3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6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8F3F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A10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38FFD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7A72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Medium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4D05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68-KA107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8C08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R264998</w:t>
            </w:r>
          </w:p>
        </w:tc>
      </w:tr>
      <w:tr w:rsidR="006532AC" w:rsidRPr="004365AA" w14:paraId="529D5DE8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85598A1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14:paraId="26CD285D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6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2436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6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0115F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72C4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Large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A4D3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69-AN64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07A3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U184496</w:t>
            </w:r>
          </w:p>
        </w:tc>
      </w:tr>
      <w:tr w:rsidR="006532AC" w:rsidRPr="004365AA" w14:paraId="655C7519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A286385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A7EE82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7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C8C9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72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B2D4B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54A0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Large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58F5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70-AN72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9ABB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U184498</w:t>
            </w:r>
          </w:p>
        </w:tc>
      </w:tr>
      <w:tr w:rsidR="006532AC" w:rsidRPr="004365AA" w14:paraId="0760D129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7052B15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5286C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9DC2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C00000"/>
                <w:sz w:val="24"/>
                <w:szCs w:val="24"/>
              </w:rPr>
              <w:t>A16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EDBA4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D13D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01E1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70-A16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E33A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835017</w:t>
            </w:r>
          </w:p>
        </w:tc>
      </w:tr>
      <w:tr w:rsidR="006532AC" w:rsidRPr="004365AA" w14:paraId="601EEADB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844C18D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C205C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48F0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1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05443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D822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Medium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7F18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71-K14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8D70D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P775932</w:t>
            </w:r>
          </w:p>
        </w:tc>
      </w:tr>
      <w:tr w:rsidR="006532AC" w:rsidRPr="004365AA" w14:paraId="15E644F7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D24CB4C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797E02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7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E0A5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83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F4F7E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9953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Large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DAC1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72-K83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054E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589107</w:t>
            </w:r>
          </w:p>
        </w:tc>
      </w:tr>
      <w:tr w:rsidR="006532AC" w:rsidRPr="004365AA" w14:paraId="3F14C9E9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DF074CC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BD915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ECC7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A109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7D596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9D73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Medium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1951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72-KA109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1A43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R265001</w:t>
            </w:r>
          </w:p>
        </w:tc>
      </w:tr>
      <w:tr w:rsidR="006532AC" w:rsidRPr="004365AA" w14:paraId="1F909B1E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B92CEE2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A17626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7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7135D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7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E999F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8438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Large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25E1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73-K77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F807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589105</w:t>
            </w:r>
          </w:p>
        </w:tc>
      </w:tr>
      <w:tr w:rsidR="006532AC" w:rsidRPr="004365AA" w14:paraId="35F7F75D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99B9CBA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D8425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5FB5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5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81C7C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99FC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29FB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73-AN57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6A30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U184467</w:t>
            </w:r>
          </w:p>
        </w:tc>
      </w:tr>
      <w:tr w:rsidR="006532AC" w:rsidRPr="004365AA" w14:paraId="35A09061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4D985C1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ECDDD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802D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A10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285C4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293D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Medium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F28B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73-KA104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A3E2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R264993</w:t>
            </w:r>
          </w:p>
        </w:tc>
      </w:tr>
      <w:tr w:rsidR="006532AC" w:rsidRPr="004365AA" w14:paraId="74CA7750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BCFA417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7D6F1C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7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7319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L125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6722E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7200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3C9A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74-L12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B550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U184483</w:t>
            </w:r>
          </w:p>
        </w:tc>
      </w:tr>
      <w:tr w:rsidR="006532AC" w:rsidRPr="004365AA" w14:paraId="3DBF56DF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6501C9F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66AA4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E0C5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10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CADE4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7CB8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Medium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81A1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74-K104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DBD9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R264992</w:t>
            </w:r>
          </w:p>
        </w:tc>
      </w:tr>
      <w:tr w:rsidR="006532AC" w:rsidRPr="004365AA" w14:paraId="06B21FB2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0747D01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EC80F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BF89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26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BAA0B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73A0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Medium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A8DDD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74-AN26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1374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906586</w:t>
            </w:r>
          </w:p>
        </w:tc>
      </w:tr>
      <w:tr w:rsidR="006532AC" w:rsidRPr="004365AA" w14:paraId="6272562C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A76AA08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565E1D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7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6463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35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11DB3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D34D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0192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75-AN3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0F3B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991842</w:t>
            </w:r>
          </w:p>
        </w:tc>
      </w:tr>
      <w:tr w:rsidR="006532AC" w:rsidRPr="004365AA" w14:paraId="03C029CC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760B3A5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D89CB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178F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A10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A7D11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CA6C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Medium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7039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75-KA108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0EBB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R264999</w:t>
            </w:r>
          </w:p>
        </w:tc>
      </w:tr>
      <w:tr w:rsidR="006532AC" w:rsidRPr="004365AA" w14:paraId="6E8A3A76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E1027CF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CD432F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7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36CC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36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088E7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0B66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22E8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77-AN36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0228D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991843</w:t>
            </w:r>
          </w:p>
        </w:tc>
      </w:tr>
      <w:tr w:rsidR="006532AC" w:rsidRPr="004365AA" w14:paraId="7E6F88AC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7F1A666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89664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4A53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53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38533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9DB4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Large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E264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77-K530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E884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005522</w:t>
            </w:r>
          </w:p>
        </w:tc>
      </w:tr>
      <w:tr w:rsidR="006532AC" w:rsidRPr="004365AA" w14:paraId="52A47454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7DB3030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D4651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74AB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A106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B52FB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B5FF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Medium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D7F7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77-KA106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EDD8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R264996</w:t>
            </w:r>
          </w:p>
        </w:tc>
      </w:tr>
      <w:tr w:rsidR="006532AC" w:rsidRPr="004365AA" w14:paraId="63D8E1A5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A0FAC09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6478FD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7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6ECC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126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63973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6E29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FB7A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78-K126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6A5F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U184484</w:t>
            </w:r>
          </w:p>
        </w:tc>
      </w:tr>
      <w:tr w:rsidR="006532AC" w:rsidRPr="004365AA" w14:paraId="20E9101F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25561A4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8F9D3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FB34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52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E8D48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EC3B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Large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83FE5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78-K528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7EF0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005519</w:t>
            </w:r>
          </w:p>
        </w:tc>
      </w:tr>
      <w:tr w:rsidR="006532AC" w:rsidRPr="004365AA" w14:paraId="2ACB0181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81C3A6C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14:paraId="5DFA0DC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7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0B07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9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E9F26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C271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Medium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425E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79-AN9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EB74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906575</w:t>
            </w:r>
          </w:p>
        </w:tc>
      </w:tr>
      <w:tr w:rsidR="006532AC" w:rsidRPr="004365AA" w14:paraId="1D21ACC9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905875B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426918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8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B238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46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F6A6D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2DD1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9BC1D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80-AN46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273C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U184463</w:t>
            </w:r>
          </w:p>
        </w:tc>
      </w:tr>
      <w:tr w:rsidR="006532AC" w:rsidRPr="004365AA" w14:paraId="7139C386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FEE53BE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0F66C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5E5F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A11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2EA47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26135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Large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8300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80-K117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7790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R265008</w:t>
            </w:r>
          </w:p>
        </w:tc>
      </w:tr>
      <w:tr w:rsidR="006532AC" w:rsidRPr="004365AA" w14:paraId="77F37652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00ED34E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CD394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ACF0D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1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60E66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32F6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Medium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D6B4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80-K11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9C18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P775928</w:t>
            </w:r>
          </w:p>
        </w:tc>
      </w:tr>
      <w:tr w:rsidR="006532AC" w:rsidRPr="004365AA" w14:paraId="004BA44F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20F0CCB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47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66A9BE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8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B52F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5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BB9F4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9C41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5A41D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81-AN50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5D7F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U184466</w:t>
            </w:r>
          </w:p>
        </w:tc>
      </w:tr>
      <w:tr w:rsidR="006532AC" w:rsidRPr="004365AA" w14:paraId="1AC68BB4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0EB224B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8F8EE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A45A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9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EFCAB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026A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Medium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6C7B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81-K98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9113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R264989</w:t>
            </w:r>
          </w:p>
        </w:tc>
      </w:tr>
      <w:tr w:rsidR="006532AC" w:rsidRPr="004365AA" w14:paraId="1DCFCF91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DEA439E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F30EC5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8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70386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12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ED736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320E9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289F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82-K127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2FA0F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U184485</w:t>
            </w:r>
          </w:p>
        </w:tc>
      </w:tr>
      <w:tr w:rsidR="006532AC" w:rsidRPr="004365AA" w14:paraId="2C165CF9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85AB768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3AE06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0B905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A11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6E596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26D3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Large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4493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82-KA111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8CCD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R265004</w:t>
            </w:r>
          </w:p>
        </w:tc>
      </w:tr>
      <w:tr w:rsidR="006532AC" w:rsidRPr="004365AA" w14:paraId="12714F7B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0F97746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61A8D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66BD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2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2D724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44BFC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Large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3B61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82-AN2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DB5BA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906569</w:t>
            </w:r>
          </w:p>
        </w:tc>
      </w:tr>
      <w:tr w:rsidR="006532AC" w:rsidRPr="004365AA" w14:paraId="0443FE62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002C9EC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6092AF8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8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2237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12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76EFC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9A2D3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Small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833F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83-K128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F9214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U184486</w:t>
            </w:r>
          </w:p>
        </w:tc>
      </w:tr>
      <w:tr w:rsidR="006532AC" w:rsidRPr="004365AA" w14:paraId="41D51ED1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F82A568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105C4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0CCF0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3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2CF0E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E2AF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Large,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25E1B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83-AN30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103A1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906587</w:t>
            </w:r>
          </w:p>
        </w:tc>
      </w:tr>
      <w:tr w:rsidR="006532AC" w:rsidRPr="004365AA" w14:paraId="4BBBF1A4" w14:textId="77777777" w:rsidTr="004365AA">
        <w:tc>
          <w:tcPr>
            <w:tcW w:w="10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80BFDE9" w14:textId="77777777" w:rsidR="006532AC" w:rsidRPr="004365AA" w:rsidRDefault="006532AC" w:rsidP="004365A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18A025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496B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AN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7AEB1" w14:textId="77777777" w:rsidR="006532AC" w:rsidRPr="004365AA" w:rsidRDefault="006532AC" w:rsidP="002C787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5BAEE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 xml:space="preserve">Medium white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11567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W83-AN8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EDB32" w14:textId="77777777" w:rsidR="006532AC" w:rsidRPr="004365AA" w:rsidRDefault="006532AC" w:rsidP="00846DA2">
            <w:pPr>
              <w:rPr>
                <w:rFonts w:ascii="Times New Roman" w:hAnsi="Times New Roman"/>
                <w:sz w:val="24"/>
                <w:szCs w:val="24"/>
              </w:rPr>
            </w:pPr>
            <w:r w:rsidRPr="004365AA">
              <w:rPr>
                <w:rFonts w:ascii="Times New Roman" w:hAnsi="Times New Roman"/>
                <w:sz w:val="24"/>
                <w:szCs w:val="24"/>
              </w:rPr>
              <w:t>KT906574</w:t>
            </w:r>
          </w:p>
        </w:tc>
      </w:tr>
      <w:bookmarkEnd w:id="1"/>
    </w:tbl>
    <w:p w14:paraId="043210AD" w14:textId="77777777" w:rsidR="004745AD" w:rsidRDefault="004745AD"/>
    <w:p w14:paraId="0FB66623" w14:textId="77777777" w:rsidR="00D13F29" w:rsidRDefault="00D13F29"/>
    <w:sectPr w:rsidR="00D13F29" w:rsidSect="002160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902AD2" w14:textId="77777777" w:rsidR="00AF17F9" w:rsidRDefault="00AF17F9" w:rsidP="003E77F0">
      <w:pPr>
        <w:spacing w:after="0" w:line="240" w:lineRule="auto"/>
      </w:pPr>
      <w:r>
        <w:separator/>
      </w:r>
    </w:p>
  </w:endnote>
  <w:endnote w:type="continuationSeparator" w:id="0">
    <w:p w14:paraId="5F47E81A" w14:textId="77777777" w:rsidR="00AF17F9" w:rsidRDefault="00AF17F9" w:rsidP="003E77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D03525" w14:textId="77777777" w:rsidR="00AF17F9" w:rsidRDefault="00AF17F9" w:rsidP="003E77F0">
      <w:pPr>
        <w:spacing w:after="0" w:line="240" w:lineRule="auto"/>
      </w:pPr>
      <w:r>
        <w:separator/>
      </w:r>
    </w:p>
  </w:footnote>
  <w:footnote w:type="continuationSeparator" w:id="0">
    <w:p w14:paraId="3B3F1FBE" w14:textId="77777777" w:rsidR="00AF17F9" w:rsidRDefault="00AF17F9" w:rsidP="003E77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14CC9"/>
    <w:rsid w:val="00014016"/>
    <w:rsid w:val="000214E8"/>
    <w:rsid w:val="00044189"/>
    <w:rsid w:val="000457D1"/>
    <w:rsid w:val="00047E92"/>
    <w:rsid w:val="00061C99"/>
    <w:rsid w:val="00070C55"/>
    <w:rsid w:val="00075F66"/>
    <w:rsid w:val="000846AC"/>
    <w:rsid w:val="001137ED"/>
    <w:rsid w:val="00126FBD"/>
    <w:rsid w:val="00181AEA"/>
    <w:rsid w:val="001820E4"/>
    <w:rsid w:val="001956F7"/>
    <w:rsid w:val="001E250D"/>
    <w:rsid w:val="001E2D6B"/>
    <w:rsid w:val="002126E5"/>
    <w:rsid w:val="00216098"/>
    <w:rsid w:val="00271F4E"/>
    <w:rsid w:val="002B3854"/>
    <w:rsid w:val="002C787B"/>
    <w:rsid w:val="002D2FFA"/>
    <w:rsid w:val="002F6814"/>
    <w:rsid w:val="00334806"/>
    <w:rsid w:val="0034230C"/>
    <w:rsid w:val="00351577"/>
    <w:rsid w:val="00397DD9"/>
    <w:rsid w:val="003A419E"/>
    <w:rsid w:val="003E77F0"/>
    <w:rsid w:val="004056B9"/>
    <w:rsid w:val="004204D9"/>
    <w:rsid w:val="004365AA"/>
    <w:rsid w:val="004745AD"/>
    <w:rsid w:val="00480217"/>
    <w:rsid w:val="00485918"/>
    <w:rsid w:val="0049490B"/>
    <w:rsid w:val="004A176A"/>
    <w:rsid w:val="004A28AE"/>
    <w:rsid w:val="004C07A4"/>
    <w:rsid w:val="004E291F"/>
    <w:rsid w:val="005207C2"/>
    <w:rsid w:val="0054422D"/>
    <w:rsid w:val="00590DE9"/>
    <w:rsid w:val="00596B80"/>
    <w:rsid w:val="005E39BA"/>
    <w:rsid w:val="005E7AC5"/>
    <w:rsid w:val="005F1E8D"/>
    <w:rsid w:val="005F73AD"/>
    <w:rsid w:val="00646AED"/>
    <w:rsid w:val="006532AC"/>
    <w:rsid w:val="0065367A"/>
    <w:rsid w:val="006C1A60"/>
    <w:rsid w:val="006E4BEE"/>
    <w:rsid w:val="007C4BCE"/>
    <w:rsid w:val="007F44D4"/>
    <w:rsid w:val="008224DD"/>
    <w:rsid w:val="00846DA2"/>
    <w:rsid w:val="00893583"/>
    <w:rsid w:val="008D45B9"/>
    <w:rsid w:val="0090226D"/>
    <w:rsid w:val="009030DB"/>
    <w:rsid w:val="00914CC9"/>
    <w:rsid w:val="00927229"/>
    <w:rsid w:val="00943E1E"/>
    <w:rsid w:val="009455CD"/>
    <w:rsid w:val="00961D59"/>
    <w:rsid w:val="009848BC"/>
    <w:rsid w:val="00997F89"/>
    <w:rsid w:val="009A2A19"/>
    <w:rsid w:val="009B3926"/>
    <w:rsid w:val="009D631F"/>
    <w:rsid w:val="009F7D4D"/>
    <w:rsid w:val="00A453C3"/>
    <w:rsid w:val="00A857F8"/>
    <w:rsid w:val="00AA4200"/>
    <w:rsid w:val="00AF17F9"/>
    <w:rsid w:val="00B8333E"/>
    <w:rsid w:val="00BA757D"/>
    <w:rsid w:val="00BC7FF4"/>
    <w:rsid w:val="00BF6622"/>
    <w:rsid w:val="00C04C9C"/>
    <w:rsid w:val="00C1203E"/>
    <w:rsid w:val="00C339BA"/>
    <w:rsid w:val="00C54346"/>
    <w:rsid w:val="00C92757"/>
    <w:rsid w:val="00CE167B"/>
    <w:rsid w:val="00D13F29"/>
    <w:rsid w:val="00DA71A8"/>
    <w:rsid w:val="00DE03EB"/>
    <w:rsid w:val="00E14360"/>
    <w:rsid w:val="00ED43F5"/>
    <w:rsid w:val="00EE7DC7"/>
    <w:rsid w:val="00F367AA"/>
    <w:rsid w:val="00F43DBA"/>
    <w:rsid w:val="00FE6A01"/>
    <w:rsid w:val="00FF52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2AD533"/>
  <w15:docId w15:val="{5FBDDE44-7504-46BD-AD26-8F86B506A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60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45A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E77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77F0"/>
  </w:style>
  <w:style w:type="paragraph" w:styleId="Footer">
    <w:name w:val="footer"/>
    <w:basedOn w:val="Normal"/>
    <w:link w:val="FooterChar"/>
    <w:uiPriority w:val="99"/>
    <w:unhideWhenUsed/>
    <w:rsid w:val="003E77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77F0"/>
  </w:style>
  <w:style w:type="paragraph" w:styleId="BalloonText">
    <w:name w:val="Balloon Text"/>
    <w:basedOn w:val="Normal"/>
    <w:link w:val="BalloonTextChar"/>
    <w:uiPriority w:val="99"/>
    <w:semiHidden/>
    <w:unhideWhenUsed/>
    <w:rsid w:val="003A41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19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01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00</Words>
  <Characters>627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INNING PROJECT</dc:creator>
  <cp:keywords/>
  <dc:description/>
  <cp:lastModifiedBy>joyraj Bhattacharjee</cp:lastModifiedBy>
  <cp:revision>31</cp:revision>
  <dcterms:created xsi:type="dcterms:W3CDTF">2018-04-11T05:07:00Z</dcterms:created>
  <dcterms:modified xsi:type="dcterms:W3CDTF">2018-09-05T09:15:00Z</dcterms:modified>
</cp:coreProperties>
</file>